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ubMed (8/10/2024) 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0998"/>
        <w:gridCol w:w="19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"Eczema"[MeSH Terms]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91</w:t>
            </w:r>
          </w:p>
        </w:tc>
      </w:tr>
      <w:tr>
        <w:trPr>
          <w:trHeight w:val="376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(Dermatitis, Eczematous[Title/Abstract]) OR (Eczematous Dermatitis[Title/Abstract])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6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hinitis, Allerg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"[MeSH Terms]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2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Allergic Rhinitides*[Title/Abstract]) OR (Allergic Rhinitis*[Title/Abstract])) OR (Rhinitides,Allergic*[Title/Abstract])) OR (Hay Fever*[Title/Abstract])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9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95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OR #7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1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"Lung Neoplasms"[Mesh]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57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((((((((((((Lung Neoplasms[Title/Abstract]) OR (Neoplasm, Pulmonary[Title/Abstract])) OR (Pulmonary Neoplasm[Title/Abstract])) OR (Pulmonary Neoplasms[Title/Abstract])) OR (Neoplasms, Lung[Title/Abstract])) OR (Lung Neoplasm[Title/Abstract])) OR (Neoplasm, Lung[Title/Abstract])) OR (Lung Cancer[Title/Abstract])) OR (Cancer, Lung[Title/Abstract])) OR (Cancers, Lung[Title/Abstract])) OR (Lung Cancers[Title/Abstract])) OR (Cancer of Lung[Title/Abstract])) OR (Pulmonary Cancer[Title/Abstract])) OR (Cancer, Pulmonary[Title/Abstract])) OR (Cancers, Pulmonary[Title/Abstract])) OR (Pulmonary Cancers[Title/Abstract])) OR (Cancer of the Lung[Title/Abstract])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79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1</w:t>
            </w:r>
          </w:p>
        </w:tc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 OR #1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12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2</w:t>
            </w:r>
          </w:p>
        </w:tc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Cross-Sectional Studies"[MeSH Terms] OR "cross sectional*"[Title/Abstract] OR "cro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ctional*"[Title/Abstract] OR "Case-Control Studies"[MeSH Terms] OR "case control*"[Title/Abstract] OR "c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trol*"[Title/Abstract] OR "Cohort Studies"[MeSH Terms] OR "cohort*"[Title/Abstract]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787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3</w:t>
            </w:r>
          </w:p>
        </w:tc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 AND #11 AND #12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erm">
    <w:name w:val="term"/>
    <w:qFormat/>
    <w:rPr/>
  </w:style>
  <w:style w:type="character" w:styleId="Historyspan">
    <w:name w:val="history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雷雷</dc:creator>
  <dc:description/>
  <cp:keywords/>
  <dc:language>en-US</dc:language>
  <cp:lastModifiedBy>光羽 宋</cp:lastModifiedBy>
  <dcterms:modified xsi:type="dcterms:W3CDTF">2024-11-20T15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5A8102800E45D8BB8AB33273DC0016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